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37F" w:rsidRPr="00AE0DEA" w:rsidRDefault="003D116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>Table S</w:t>
      </w:r>
      <w:r w:rsidR="0003636D"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AE0DEA" w:rsidRPr="00AE0DEA">
        <w:rPr>
          <w:rFonts w:ascii="Times New Roman" w:hAnsi="Times New Roman" w:cs="Times New Roman"/>
          <w:kern w:val="0"/>
          <w:sz w:val="18"/>
          <w:szCs w:val="18"/>
        </w:rPr>
        <w:t>Significant SNP numbers in pairwise traits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557"/>
        <w:gridCol w:w="677"/>
        <w:gridCol w:w="480"/>
        <w:gridCol w:w="577"/>
        <w:gridCol w:w="616"/>
        <w:gridCol w:w="516"/>
        <w:gridCol w:w="486"/>
        <w:gridCol w:w="486"/>
        <w:gridCol w:w="647"/>
        <w:gridCol w:w="647"/>
        <w:gridCol w:w="626"/>
        <w:gridCol w:w="486"/>
        <w:gridCol w:w="658"/>
      </w:tblGrid>
      <w:tr w:rsidR="00EF67B8" w:rsidRPr="00561E8F" w:rsidTr="00EF67B8">
        <w:trPr>
          <w:trHeight w:val="553"/>
          <w:jc w:val="center"/>
        </w:trPr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FL</w:t>
            </w:r>
            <w:r w:rsidR="009D65E4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FL</w:t>
            </w:r>
            <w:r w:rsidR="009D65E4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B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K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KNS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KWS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KW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SL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9D65E4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F</w:t>
            </w:r>
            <w:r w:rsidR="00816168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SNS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SSNS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TKW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9D65E4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TSNS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:rsidR="00816168" w:rsidRPr="00561E8F" w:rsidRDefault="008D31F9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Flag leaf direction</w:t>
            </w:r>
            <w:r w:rsidR="00816168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(FL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D</w:t>
            </w:r>
            <w:r w:rsidR="00816168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Flag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af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base a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ngle (FL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B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Kernel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ngth (KL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Kernel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n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umber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p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r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ike (KNS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Kernel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w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ight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p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r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ike (KWS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Kernel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w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idth (KW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lant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h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ight (PH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Spike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l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ngth (SL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769" w:type="pct"/>
            <w:gridSpan w:val="2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Fertile spikelet number per spike (FSNS)</w:t>
            </w:r>
          </w:p>
        </w:tc>
        <w:tc>
          <w:tcPr>
            <w:tcW w:w="317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303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3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7" w:type="pct"/>
            <w:vAlign w:val="center"/>
          </w:tcPr>
          <w:p w:rsidR="00EF67B8" w:rsidRPr="00561E8F" w:rsidRDefault="00EF67B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EF67B8" w:rsidRPr="00561E8F" w:rsidRDefault="00EF67B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Sterile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ikelet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n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umber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p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r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ike (SSNS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Thousand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k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rnel</w:t>
            </w:r>
            <w:r w:rsidR="008D31F9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w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eight (TKW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F67B8" w:rsidRPr="00561E8F" w:rsidTr="00EF67B8">
        <w:trPr>
          <w:trHeight w:val="553"/>
          <w:jc w:val="center"/>
        </w:trPr>
        <w:tc>
          <w:tcPr>
            <w:tcW w:w="1509" w:type="pct"/>
            <w:vAlign w:val="center"/>
          </w:tcPr>
          <w:p w:rsidR="00816168" w:rsidRPr="00561E8F" w:rsidRDefault="008D31F9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eduncle length</w:t>
            </w:r>
            <w:r w:rsidR="00816168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L</w:t>
            </w:r>
            <w:r w:rsidR="00816168"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08" w:type="pct"/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11AFC" w:rsidRPr="00561E8F" w:rsidTr="00EF67B8">
        <w:trPr>
          <w:trHeight w:val="553"/>
          <w:jc w:val="center"/>
        </w:trPr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561E8F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Total spikelet number per spike (TSNS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center"/>
          </w:tcPr>
          <w:p w:rsidR="00816168" w:rsidRPr="00561E8F" w:rsidRDefault="00816168" w:rsidP="00EF6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1E8F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</w:tbl>
    <w:p w:rsidR="00D22FF8" w:rsidRPr="00561E8F" w:rsidRDefault="00D22FF8">
      <w:pPr>
        <w:rPr>
          <w:rFonts w:ascii="Times New Roman" w:hAnsi="Times New Roman" w:cs="Times New Roman"/>
          <w:sz w:val="18"/>
          <w:szCs w:val="18"/>
        </w:rPr>
      </w:pPr>
    </w:p>
    <w:sectPr w:rsidR="00D22FF8" w:rsidRPr="00561E8F" w:rsidSect="00B11AF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B68" w:rsidRDefault="00835B68" w:rsidP="00B73FC6">
      <w:r>
        <w:separator/>
      </w:r>
    </w:p>
  </w:endnote>
  <w:endnote w:type="continuationSeparator" w:id="0">
    <w:p w:rsidR="00835B68" w:rsidRDefault="00835B68" w:rsidP="00B73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B68" w:rsidRDefault="00835B68" w:rsidP="00B73FC6">
      <w:r>
        <w:separator/>
      </w:r>
    </w:p>
  </w:footnote>
  <w:footnote w:type="continuationSeparator" w:id="0">
    <w:p w:rsidR="00835B68" w:rsidRDefault="00835B68" w:rsidP="00B73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3D0"/>
    <w:rsid w:val="0003636D"/>
    <w:rsid w:val="001F7F2E"/>
    <w:rsid w:val="002C33A0"/>
    <w:rsid w:val="00346D96"/>
    <w:rsid w:val="003D116E"/>
    <w:rsid w:val="00457F3F"/>
    <w:rsid w:val="0048012A"/>
    <w:rsid w:val="004F337F"/>
    <w:rsid w:val="005573D0"/>
    <w:rsid w:val="00561E8F"/>
    <w:rsid w:val="006A3312"/>
    <w:rsid w:val="00730E26"/>
    <w:rsid w:val="007422DD"/>
    <w:rsid w:val="00765652"/>
    <w:rsid w:val="00816168"/>
    <w:rsid w:val="00835B68"/>
    <w:rsid w:val="00875342"/>
    <w:rsid w:val="008B511D"/>
    <w:rsid w:val="008D31F9"/>
    <w:rsid w:val="009D65E4"/>
    <w:rsid w:val="00A766C3"/>
    <w:rsid w:val="00AE0DEA"/>
    <w:rsid w:val="00B01065"/>
    <w:rsid w:val="00B11AFC"/>
    <w:rsid w:val="00B73FC6"/>
    <w:rsid w:val="00C36365"/>
    <w:rsid w:val="00D22FF8"/>
    <w:rsid w:val="00E616E2"/>
    <w:rsid w:val="00EA1399"/>
    <w:rsid w:val="00EF67B8"/>
    <w:rsid w:val="00FA16CD"/>
    <w:rsid w:val="00FF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2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73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3F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3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3F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2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73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3F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3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3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5</Characters>
  <Application>Microsoft Office Word</Application>
  <DocSecurity>0</DocSecurity>
  <Lines>5</Lines>
  <Paragraphs>1</Paragraphs>
  <ScaleCrop>false</ScaleCrop>
  <Company>Sky123.Org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6-08-01T01:53:00Z</dcterms:created>
  <dcterms:modified xsi:type="dcterms:W3CDTF">2016-12-20T03:29:00Z</dcterms:modified>
</cp:coreProperties>
</file>